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C6E" w:rsidRPr="00530778" w:rsidRDefault="00A05C6E" w:rsidP="00530778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nl-NL"/>
        </w:rPr>
      </w:pPr>
      <w:bookmarkStart w:id="0" w:name="_GoBack"/>
      <w:bookmarkEnd w:id="0"/>
    </w:p>
    <w:tbl>
      <w:tblPr>
        <w:tblpPr w:leftFromText="141" w:rightFromText="141" w:vertAnchor="text" w:tblpY="49"/>
        <w:tblOverlap w:val="never"/>
        <w:tblW w:w="758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49"/>
        <w:gridCol w:w="1560"/>
        <w:gridCol w:w="1701"/>
        <w:gridCol w:w="1614"/>
        <w:gridCol w:w="1559"/>
      </w:tblGrid>
      <w:tr w:rsidR="00A05C6E" w:rsidRPr="00647B94" w:rsidTr="00866CE4">
        <w:trPr>
          <w:trHeight w:val="315"/>
        </w:trPr>
        <w:tc>
          <w:tcPr>
            <w:tcW w:w="7583" w:type="dxa"/>
            <w:gridSpan w:val="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866CE4" w:rsidRDefault="00866CE4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66CE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l-NL"/>
              </w:rPr>
              <w:t>S2 Table.</w:t>
            </w:r>
            <w:r w:rsidR="00A05C6E" w:rsidRPr="00866CE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Calcification score results in 48 patients with suspected stroke</w:t>
            </w:r>
          </w:p>
        </w:tc>
      </w:tr>
      <w:tr w:rsidR="00A05C6E" w:rsidRPr="00866CE4" w:rsidTr="00866CE4">
        <w:trPr>
          <w:trHeight w:val="315"/>
        </w:trPr>
        <w:tc>
          <w:tcPr>
            <w:tcW w:w="2709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487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ater 1</w:t>
            </w:r>
          </w:p>
        </w:tc>
      </w:tr>
      <w:tr w:rsidR="00A05C6E" w:rsidRPr="00866CE4" w:rsidTr="00866CE4">
        <w:trPr>
          <w:trHeight w:val="300"/>
        </w:trPr>
        <w:tc>
          <w:tcPr>
            <w:tcW w:w="2709" w:type="dxa"/>
            <w:gridSpan w:val="2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edial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ti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bsent*</w:t>
            </w:r>
          </w:p>
        </w:tc>
      </w:tr>
      <w:tr w:rsidR="00A05C6E" w:rsidRPr="00866CE4" w:rsidTr="00866CE4">
        <w:trPr>
          <w:trHeight w:val="300"/>
        </w:trPr>
        <w:tc>
          <w:tcPr>
            <w:tcW w:w="1149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ater 2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edia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16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</w:tr>
      <w:tr w:rsidR="00A05C6E" w:rsidRPr="00866CE4" w:rsidTr="00866CE4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ti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</w:tr>
      <w:tr w:rsidR="00A05C6E" w:rsidRPr="00866CE4" w:rsidTr="00866CE4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bsent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5C6E" w:rsidRPr="00901950" w:rsidRDefault="00A05C6E" w:rsidP="00530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9</w:t>
            </w:r>
          </w:p>
        </w:tc>
      </w:tr>
      <w:tr w:rsidR="00A05C6E" w:rsidRPr="00866CE4" w:rsidTr="00866CE4">
        <w:trPr>
          <w:trHeight w:val="315"/>
        </w:trPr>
        <w:tc>
          <w:tcPr>
            <w:tcW w:w="7583" w:type="dxa"/>
            <w:gridSpan w:val="5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A05C6E" w:rsidRPr="00901950" w:rsidRDefault="00A05C6E" w:rsidP="00530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9019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*or indistinguishable</w:t>
            </w:r>
          </w:p>
        </w:tc>
      </w:tr>
    </w:tbl>
    <w:p w:rsidR="00A05C6E" w:rsidRPr="00866CE4" w:rsidRDefault="00A05C6E" w:rsidP="00530778">
      <w:pPr>
        <w:spacing w:line="480" w:lineRule="auto"/>
        <w:rPr>
          <w:lang w:val="en-US"/>
        </w:rPr>
      </w:pPr>
    </w:p>
    <w:sectPr w:rsidR="00A05C6E" w:rsidRPr="00866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C6E"/>
    <w:rsid w:val="00530778"/>
    <w:rsid w:val="00647B94"/>
    <w:rsid w:val="00866CE4"/>
    <w:rsid w:val="00A05C6E"/>
    <w:rsid w:val="00C5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5C6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5C6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ko</dc:creator>
  <cp:keywords/>
  <dc:description/>
  <cp:lastModifiedBy>Kockelkoren-2, R.</cp:lastModifiedBy>
  <cp:revision>4</cp:revision>
  <dcterms:created xsi:type="dcterms:W3CDTF">2016-08-04T12:54:00Z</dcterms:created>
  <dcterms:modified xsi:type="dcterms:W3CDTF">2016-10-21T09:09:00Z</dcterms:modified>
</cp:coreProperties>
</file>